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F3C535" w14:textId="5FF81903" w:rsidR="00571850" w:rsidRDefault="00770F33">
      <w:pPr>
        <w:rPr>
          <w:b/>
          <w:bCs/>
        </w:rPr>
      </w:pPr>
      <w:r>
        <w:rPr>
          <w:b/>
          <w:bCs/>
        </w:rPr>
        <w:t xml:space="preserve">MM5: </w:t>
      </w:r>
      <w:r w:rsidR="00A90CD6">
        <w:rPr>
          <w:b/>
          <w:bCs/>
        </w:rPr>
        <w:t>Theme Definitions</w:t>
      </w:r>
      <w:r w:rsidR="00B65A53">
        <w:rPr>
          <w:b/>
          <w:bCs/>
        </w:rPr>
        <w:t>.</w:t>
      </w:r>
    </w:p>
    <w:p w14:paraId="1F06F159" w14:textId="77777777" w:rsidR="00571850" w:rsidRDefault="00571850">
      <w:pPr>
        <w:rPr>
          <w:b/>
          <w:bCs/>
        </w:rPr>
      </w:pPr>
    </w:p>
    <w:p w14:paraId="7B49CC9C" w14:textId="7DB35D63" w:rsidR="00DC14BD" w:rsidRPr="00770F33" w:rsidRDefault="00571850" w:rsidP="00DC14BD">
      <w:r w:rsidRPr="00FA116D">
        <w:rPr>
          <w:b/>
          <w:bCs/>
        </w:rPr>
        <w:t xml:space="preserve">Theme </w:t>
      </w:r>
      <w:r w:rsidR="00A90CD6">
        <w:rPr>
          <w:b/>
          <w:bCs/>
        </w:rPr>
        <w:t>D</w:t>
      </w:r>
      <w:r w:rsidRPr="00FA116D">
        <w:rPr>
          <w:b/>
          <w:bCs/>
        </w:rPr>
        <w:t xml:space="preserve">efinitions and </w:t>
      </w:r>
      <w:r w:rsidR="00A90CD6">
        <w:rPr>
          <w:b/>
          <w:bCs/>
        </w:rPr>
        <w:t>E</w:t>
      </w:r>
      <w:r w:rsidRPr="00FA116D">
        <w:rPr>
          <w:b/>
          <w:bCs/>
        </w:rPr>
        <w:t>xamples</w:t>
      </w:r>
      <w:r w:rsidR="00B65A53">
        <w:rPr>
          <w:b/>
          <w:bCs/>
        </w:rPr>
        <w:t>.</w:t>
      </w:r>
    </w:p>
    <w:p w14:paraId="4993096C" w14:textId="28DD4FE0" w:rsidR="00571850" w:rsidRDefault="00571850" w:rsidP="00DC14B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571850" w14:paraId="15697186" w14:textId="77777777" w:rsidTr="00571850">
        <w:tc>
          <w:tcPr>
            <w:tcW w:w="3003" w:type="dxa"/>
          </w:tcPr>
          <w:p w14:paraId="65137659" w14:textId="7BE285F3" w:rsidR="00571850" w:rsidRPr="00C4103B" w:rsidRDefault="00571850" w:rsidP="00DC14BD">
            <w:pPr>
              <w:rPr>
                <w:b/>
                <w:bCs/>
              </w:rPr>
            </w:pPr>
            <w:r w:rsidRPr="00C4103B">
              <w:rPr>
                <w:b/>
                <w:bCs/>
              </w:rPr>
              <w:t>Theme</w:t>
            </w:r>
          </w:p>
        </w:tc>
        <w:tc>
          <w:tcPr>
            <w:tcW w:w="3003" w:type="dxa"/>
          </w:tcPr>
          <w:p w14:paraId="36B01BCF" w14:textId="3EFF1809" w:rsidR="00571850" w:rsidRPr="00C4103B" w:rsidRDefault="00571850" w:rsidP="00DC14BD">
            <w:pPr>
              <w:rPr>
                <w:b/>
                <w:bCs/>
              </w:rPr>
            </w:pPr>
            <w:r w:rsidRPr="00C4103B">
              <w:rPr>
                <w:b/>
                <w:bCs/>
              </w:rPr>
              <w:t>Definition</w:t>
            </w:r>
          </w:p>
        </w:tc>
        <w:tc>
          <w:tcPr>
            <w:tcW w:w="3004" w:type="dxa"/>
          </w:tcPr>
          <w:p w14:paraId="1D27A81F" w14:textId="678CC1EE" w:rsidR="00571850" w:rsidRPr="00C4103B" w:rsidRDefault="00571850" w:rsidP="00DC14BD">
            <w:pPr>
              <w:rPr>
                <w:b/>
                <w:bCs/>
              </w:rPr>
            </w:pPr>
            <w:r w:rsidRPr="00C4103B">
              <w:rPr>
                <w:b/>
                <w:bCs/>
              </w:rPr>
              <w:t>Examples</w:t>
            </w:r>
          </w:p>
        </w:tc>
      </w:tr>
      <w:tr w:rsidR="00770F33" w14:paraId="1325EB46" w14:textId="77777777" w:rsidTr="00571850">
        <w:tc>
          <w:tcPr>
            <w:tcW w:w="3003" w:type="dxa"/>
          </w:tcPr>
          <w:p w14:paraId="7B2B2F84" w14:textId="678E55D0" w:rsidR="00770F33" w:rsidRPr="00F356F6" w:rsidRDefault="009974E1" w:rsidP="0001569C">
            <w:pPr>
              <w:pStyle w:val="ListParagraph"/>
              <w:numPr>
                <w:ilvl w:val="0"/>
                <w:numId w:val="4"/>
              </w:numPr>
              <w:rPr>
                <w:b/>
                <w:bCs/>
              </w:rPr>
            </w:pPr>
            <w:r w:rsidRPr="00F356F6">
              <w:rPr>
                <w:b/>
                <w:bCs/>
              </w:rPr>
              <w:t>Causes of i</w:t>
            </w:r>
            <w:r w:rsidR="00770F33" w:rsidRPr="00F356F6">
              <w:rPr>
                <w:b/>
                <w:bCs/>
              </w:rPr>
              <w:t>ncreased levels of anxiety</w:t>
            </w:r>
            <w:r w:rsidRPr="00F356F6">
              <w:rPr>
                <w:b/>
                <w:bCs/>
              </w:rPr>
              <w:t xml:space="preserve"> </w:t>
            </w:r>
          </w:p>
        </w:tc>
        <w:tc>
          <w:tcPr>
            <w:tcW w:w="3003" w:type="dxa"/>
          </w:tcPr>
          <w:p w14:paraId="42CACD5E" w14:textId="2352618D" w:rsidR="00770F33" w:rsidRPr="0001569C" w:rsidRDefault="0001569C" w:rsidP="00DC14BD">
            <w:r w:rsidRPr="0001569C">
              <w:t>Any changes in levels of anxiety, stress or other negative states as a consequence of COVID-19</w:t>
            </w:r>
          </w:p>
        </w:tc>
        <w:tc>
          <w:tcPr>
            <w:tcW w:w="3004" w:type="dxa"/>
          </w:tcPr>
          <w:p w14:paraId="79357712" w14:textId="2844F705" w:rsidR="00770F33" w:rsidRPr="0001569C" w:rsidRDefault="009974E1" w:rsidP="00DC14BD">
            <w:r>
              <w:t>See below</w:t>
            </w:r>
          </w:p>
        </w:tc>
      </w:tr>
      <w:tr w:rsidR="00571850" w14:paraId="017AF9F0" w14:textId="77777777" w:rsidTr="00571850">
        <w:tc>
          <w:tcPr>
            <w:tcW w:w="3003" w:type="dxa"/>
          </w:tcPr>
          <w:p w14:paraId="29E5DB06" w14:textId="4DC324EE" w:rsidR="00571850" w:rsidRDefault="00571850" w:rsidP="009974E1">
            <w:pPr>
              <w:pStyle w:val="ListParagraph"/>
              <w:numPr>
                <w:ilvl w:val="1"/>
                <w:numId w:val="4"/>
              </w:numPr>
            </w:pPr>
            <w:r>
              <w:t>Current disruption</w:t>
            </w:r>
          </w:p>
        </w:tc>
        <w:tc>
          <w:tcPr>
            <w:tcW w:w="3003" w:type="dxa"/>
          </w:tcPr>
          <w:p w14:paraId="72102D73" w14:textId="24FF8D42" w:rsidR="00571850" w:rsidRDefault="00985725" w:rsidP="00DC14BD">
            <w:r>
              <w:t>Disruption to all aspects of respondent’s life caused by COVID-19</w:t>
            </w:r>
          </w:p>
        </w:tc>
        <w:tc>
          <w:tcPr>
            <w:tcW w:w="3004" w:type="dxa"/>
          </w:tcPr>
          <w:p w14:paraId="71AC7E6C" w14:textId="70C9C39E" w:rsidR="00571850" w:rsidRDefault="00C4103B" w:rsidP="00DC14BD">
            <w:r>
              <w:t>Food shortages; antenatal appointments cancelled; play groups cancelled; no family/informal childcare support</w:t>
            </w:r>
          </w:p>
        </w:tc>
      </w:tr>
      <w:tr w:rsidR="00571850" w14:paraId="472D55D7" w14:textId="77777777" w:rsidTr="00571850">
        <w:tc>
          <w:tcPr>
            <w:tcW w:w="3003" w:type="dxa"/>
          </w:tcPr>
          <w:p w14:paraId="65D313AC" w14:textId="6A797874" w:rsidR="00571850" w:rsidRDefault="00571850" w:rsidP="0001569C">
            <w:pPr>
              <w:pStyle w:val="ListParagraph"/>
              <w:numPr>
                <w:ilvl w:val="1"/>
                <w:numId w:val="4"/>
              </w:numPr>
            </w:pPr>
            <w:r>
              <w:t>Future uncertainties</w:t>
            </w:r>
          </w:p>
        </w:tc>
        <w:tc>
          <w:tcPr>
            <w:tcW w:w="3003" w:type="dxa"/>
          </w:tcPr>
          <w:p w14:paraId="6DA6A31F" w14:textId="373D9EAA" w:rsidR="00571850" w:rsidRDefault="00985725" w:rsidP="00DC14BD">
            <w:r>
              <w:t>Worries about the effect of COVID</w:t>
            </w:r>
            <w:r w:rsidR="009A7394">
              <w:t>-</w:t>
            </w:r>
            <w:r>
              <w:t>19 on all aspects of respondent’s future</w:t>
            </w:r>
          </w:p>
        </w:tc>
        <w:tc>
          <w:tcPr>
            <w:tcW w:w="3004" w:type="dxa"/>
          </w:tcPr>
          <w:p w14:paraId="2CCCC84F" w14:textId="49C659A9" w:rsidR="00571850" w:rsidRDefault="00C4103B" w:rsidP="00DC14BD">
            <w:r>
              <w:t>Effect on birth plan; timing of return to work; long term effects on baby’s development; securing childminder/nursery school</w:t>
            </w:r>
          </w:p>
        </w:tc>
      </w:tr>
      <w:tr w:rsidR="00571850" w14:paraId="529AD414" w14:textId="77777777" w:rsidTr="00571850">
        <w:tc>
          <w:tcPr>
            <w:tcW w:w="3003" w:type="dxa"/>
          </w:tcPr>
          <w:p w14:paraId="3142FC76" w14:textId="686C9FA1" w:rsidR="00571850" w:rsidRDefault="00571850" w:rsidP="0001569C">
            <w:pPr>
              <w:pStyle w:val="ListParagraph"/>
              <w:numPr>
                <w:ilvl w:val="1"/>
                <w:numId w:val="4"/>
              </w:numPr>
            </w:pPr>
            <w:r>
              <w:t>Fear of catching COVID-19</w:t>
            </w:r>
          </w:p>
        </w:tc>
        <w:tc>
          <w:tcPr>
            <w:tcW w:w="3003" w:type="dxa"/>
          </w:tcPr>
          <w:p w14:paraId="71DC0F29" w14:textId="363627DA" w:rsidR="00571850" w:rsidRDefault="00985725" w:rsidP="00DC14BD">
            <w:r>
              <w:t>Fears relating to their own</w:t>
            </w:r>
            <w:r w:rsidR="00770F33">
              <w:t>/partner’s</w:t>
            </w:r>
            <w:r>
              <w:t xml:space="preserve"> susceptibility to COVID-19 and the consequences of </w:t>
            </w:r>
            <w:r w:rsidR="00770F33">
              <w:t xml:space="preserve">either </w:t>
            </w:r>
            <w:r>
              <w:t xml:space="preserve">being ill </w:t>
            </w:r>
          </w:p>
        </w:tc>
        <w:tc>
          <w:tcPr>
            <w:tcW w:w="3004" w:type="dxa"/>
          </w:tcPr>
          <w:p w14:paraId="223E7EFF" w14:textId="7784E94C" w:rsidR="00571850" w:rsidRDefault="00C4103B" w:rsidP="00DC14BD">
            <w:r>
              <w:t>Transfer to baby; childcare issues; caring for sick partner and a new baby</w:t>
            </w:r>
          </w:p>
        </w:tc>
      </w:tr>
      <w:tr w:rsidR="00571850" w14:paraId="052D927F" w14:textId="77777777" w:rsidTr="00571850">
        <w:tc>
          <w:tcPr>
            <w:tcW w:w="3003" w:type="dxa"/>
          </w:tcPr>
          <w:p w14:paraId="18C6DC22" w14:textId="20CA4C52" w:rsidR="00571850" w:rsidRPr="00F356F6" w:rsidRDefault="00571850" w:rsidP="0001569C">
            <w:pPr>
              <w:pStyle w:val="ListParagraph"/>
              <w:numPr>
                <w:ilvl w:val="0"/>
                <w:numId w:val="4"/>
              </w:numPr>
              <w:rPr>
                <w:b/>
                <w:bCs/>
              </w:rPr>
            </w:pPr>
            <w:r w:rsidRPr="00F356F6">
              <w:rPr>
                <w:b/>
                <w:bCs/>
              </w:rPr>
              <w:t>Reduced levels of support</w:t>
            </w:r>
          </w:p>
        </w:tc>
        <w:tc>
          <w:tcPr>
            <w:tcW w:w="3003" w:type="dxa"/>
          </w:tcPr>
          <w:p w14:paraId="1FF7C82A" w14:textId="634FC375" w:rsidR="00571850" w:rsidRDefault="00985725" w:rsidP="00DC14BD">
            <w:r>
              <w:t>Changes as a result of COVID</w:t>
            </w:r>
            <w:r w:rsidR="009A7394">
              <w:t>-</w:t>
            </w:r>
            <w:r>
              <w:t>19 to all aspects of support respondents receive in the context of pregnancy, birth and parenting</w:t>
            </w:r>
          </w:p>
        </w:tc>
        <w:tc>
          <w:tcPr>
            <w:tcW w:w="3004" w:type="dxa"/>
          </w:tcPr>
          <w:p w14:paraId="7FC6B57E" w14:textId="6186299A" w:rsidR="00571850" w:rsidRDefault="00774E86" w:rsidP="00DC14BD">
            <w:r>
              <w:t>See below</w:t>
            </w:r>
          </w:p>
        </w:tc>
      </w:tr>
      <w:tr w:rsidR="00774E86" w14:paraId="3FE176F7" w14:textId="77777777" w:rsidTr="00571850">
        <w:tc>
          <w:tcPr>
            <w:tcW w:w="3003" w:type="dxa"/>
          </w:tcPr>
          <w:p w14:paraId="34425307" w14:textId="674A6664" w:rsidR="00774E86" w:rsidRDefault="00774E86" w:rsidP="00774E86">
            <w:pPr>
              <w:pStyle w:val="ListParagraph"/>
              <w:numPr>
                <w:ilvl w:val="1"/>
                <w:numId w:val="4"/>
              </w:numPr>
            </w:pPr>
            <w:r>
              <w:t>Support from friends and family</w:t>
            </w:r>
          </w:p>
        </w:tc>
        <w:tc>
          <w:tcPr>
            <w:tcW w:w="3003" w:type="dxa"/>
          </w:tcPr>
          <w:p w14:paraId="6F7803CA" w14:textId="6BC50BE8" w:rsidR="00774E86" w:rsidRDefault="00774E86" w:rsidP="00DC14BD">
            <w:r>
              <w:t>Changes in contact with and support from friends and family</w:t>
            </w:r>
          </w:p>
        </w:tc>
        <w:tc>
          <w:tcPr>
            <w:tcW w:w="3004" w:type="dxa"/>
          </w:tcPr>
          <w:p w14:paraId="6A364AD3" w14:textId="5E46318A" w:rsidR="00774E86" w:rsidRDefault="00774E86" w:rsidP="00DC14BD">
            <w:r>
              <w:t>Zoom only contact; new babies not meeting grandparents; no face-to-face antenatal groups</w:t>
            </w:r>
          </w:p>
        </w:tc>
      </w:tr>
      <w:tr w:rsidR="00774E86" w14:paraId="7A9E2A98" w14:textId="77777777" w:rsidTr="00571850">
        <w:tc>
          <w:tcPr>
            <w:tcW w:w="3003" w:type="dxa"/>
          </w:tcPr>
          <w:p w14:paraId="283791C9" w14:textId="11D3A376" w:rsidR="00774E86" w:rsidRDefault="00774E86" w:rsidP="00774E86">
            <w:pPr>
              <w:pStyle w:val="ListParagraph"/>
              <w:numPr>
                <w:ilvl w:val="1"/>
                <w:numId w:val="4"/>
              </w:numPr>
            </w:pPr>
            <w:r>
              <w:t>Support from HCPs</w:t>
            </w:r>
          </w:p>
        </w:tc>
        <w:tc>
          <w:tcPr>
            <w:tcW w:w="3003" w:type="dxa"/>
          </w:tcPr>
          <w:p w14:paraId="76E09419" w14:textId="5C0F971B" w:rsidR="00774E86" w:rsidRDefault="00774E86" w:rsidP="00DC14BD">
            <w:r>
              <w:t>Changes in support from GPs, midwives, health visitors and maternity units</w:t>
            </w:r>
          </w:p>
        </w:tc>
        <w:tc>
          <w:tcPr>
            <w:tcW w:w="3004" w:type="dxa"/>
          </w:tcPr>
          <w:p w14:paraId="209E793F" w14:textId="7301D6D2" w:rsidR="00774E86" w:rsidRDefault="00774E86" w:rsidP="00DC14BD">
            <w:r>
              <w:t>Effect of loss of/reduced health visitor services; examples of physical consequences of no/telephone only appointments</w:t>
            </w:r>
          </w:p>
        </w:tc>
      </w:tr>
      <w:tr w:rsidR="00774E86" w14:paraId="2497BB3E" w14:textId="77777777" w:rsidTr="00571850">
        <w:tc>
          <w:tcPr>
            <w:tcW w:w="3003" w:type="dxa"/>
          </w:tcPr>
          <w:p w14:paraId="5E3CED7E" w14:textId="66D68538" w:rsidR="00774E86" w:rsidRDefault="00774E86" w:rsidP="00774E86">
            <w:pPr>
              <w:pStyle w:val="ListParagraph"/>
              <w:numPr>
                <w:ilvl w:val="1"/>
                <w:numId w:val="4"/>
              </w:numPr>
            </w:pPr>
            <w:r>
              <w:t>Government support</w:t>
            </w:r>
          </w:p>
        </w:tc>
        <w:tc>
          <w:tcPr>
            <w:tcW w:w="3003" w:type="dxa"/>
          </w:tcPr>
          <w:p w14:paraId="626FD8A8" w14:textId="56D0FEBF" w:rsidR="00774E86" w:rsidRDefault="00774E86" w:rsidP="00DC14BD">
            <w:r>
              <w:t>Communications from Government about advice for expectant and new parents</w:t>
            </w:r>
          </w:p>
        </w:tc>
        <w:tc>
          <w:tcPr>
            <w:tcW w:w="3004" w:type="dxa"/>
          </w:tcPr>
          <w:p w14:paraId="77D795B8" w14:textId="2AC51F4C" w:rsidR="00774E86" w:rsidRDefault="00774E86" w:rsidP="00DC14BD">
            <w:r>
              <w:t>Changing advice re shielding; little/no advice on babies</w:t>
            </w:r>
          </w:p>
        </w:tc>
      </w:tr>
      <w:tr w:rsidR="00571850" w14:paraId="547C2DD2" w14:textId="77777777" w:rsidTr="00571850">
        <w:tc>
          <w:tcPr>
            <w:tcW w:w="3003" w:type="dxa"/>
          </w:tcPr>
          <w:p w14:paraId="5BE72DC3" w14:textId="77777777" w:rsidR="00571850" w:rsidRPr="00F356F6" w:rsidRDefault="00571850" w:rsidP="0001569C">
            <w:pPr>
              <w:pStyle w:val="ListParagraph"/>
              <w:numPr>
                <w:ilvl w:val="0"/>
                <w:numId w:val="4"/>
              </w:numPr>
              <w:rPr>
                <w:b/>
                <w:bCs/>
              </w:rPr>
            </w:pPr>
            <w:r w:rsidRPr="00F356F6">
              <w:rPr>
                <w:b/>
                <w:bCs/>
              </w:rPr>
              <w:t>Life under lockdown</w:t>
            </w:r>
          </w:p>
          <w:p w14:paraId="4059BF05" w14:textId="328964A7" w:rsidR="00774E86" w:rsidRDefault="00774E86" w:rsidP="00774E86">
            <w:pPr>
              <w:pStyle w:val="ListParagraph"/>
              <w:ind w:left="360"/>
            </w:pPr>
          </w:p>
        </w:tc>
        <w:tc>
          <w:tcPr>
            <w:tcW w:w="3003" w:type="dxa"/>
          </w:tcPr>
          <w:p w14:paraId="4E01F516" w14:textId="01D75711" w:rsidR="00571850" w:rsidRDefault="00985725" w:rsidP="00DC14BD">
            <w:r>
              <w:t>Any changes to lifestyle, mental and physical well-</w:t>
            </w:r>
            <w:r>
              <w:lastRenderedPageBreak/>
              <w:t>being</w:t>
            </w:r>
            <w:r w:rsidR="00770F33">
              <w:t>, relationships</w:t>
            </w:r>
            <w:r>
              <w:t xml:space="preserve"> as a result of lockdown</w:t>
            </w:r>
          </w:p>
        </w:tc>
        <w:tc>
          <w:tcPr>
            <w:tcW w:w="3004" w:type="dxa"/>
          </w:tcPr>
          <w:p w14:paraId="3C2437C4" w14:textId="0C7A6239" w:rsidR="00571850" w:rsidRDefault="00F356F6" w:rsidP="00DC14BD">
            <w:r>
              <w:lastRenderedPageBreak/>
              <w:t>See below</w:t>
            </w:r>
          </w:p>
        </w:tc>
      </w:tr>
      <w:tr w:rsidR="00774E86" w14:paraId="750BC303" w14:textId="77777777" w:rsidTr="00571850">
        <w:tc>
          <w:tcPr>
            <w:tcW w:w="3003" w:type="dxa"/>
          </w:tcPr>
          <w:p w14:paraId="25128243" w14:textId="66D6A65C" w:rsidR="00774E86" w:rsidRDefault="00774E86" w:rsidP="00774E86">
            <w:pPr>
              <w:pStyle w:val="ListParagraph"/>
              <w:numPr>
                <w:ilvl w:val="1"/>
                <w:numId w:val="4"/>
              </w:numPr>
            </w:pPr>
            <w:r>
              <w:t>Missing out</w:t>
            </w:r>
          </w:p>
        </w:tc>
        <w:tc>
          <w:tcPr>
            <w:tcW w:w="3003" w:type="dxa"/>
          </w:tcPr>
          <w:p w14:paraId="521C0C58" w14:textId="5DF7E24E" w:rsidR="00774E86" w:rsidRDefault="00F356F6" w:rsidP="00DC14BD">
            <w:r>
              <w:t>Effect of lockdown on social life</w:t>
            </w:r>
          </w:p>
        </w:tc>
        <w:tc>
          <w:tcPr>
            <w:tcW w:w="3004" w:type="dxa"/>
          </w:tcPr>
          <w:p w14:paraId="19127B2A" w14:textId="77777777" w:rsidR="00774E86" w:rsidRDefault="00774E86" w:rsidP="00DC14BD"/>
        </w:tc>
      </w:tr>
      <w:tr w:rsidR="00774E86" w14:paraId="654B6E48" w14:textId="77777777" w:rsidTr="00571850">
        <w:tc>
          <w:tcPr>
            <w:tcW w:w="3003" w:type="dxa"/>
          </w:tcPr>
          <w:p w14:paraId="4E3F89E8" w14:textId="7F7A9F4A" w:rsidR="00774E86" w:rsidRDefault="00774E86" w:rsidP="00774E86">
            <w:pPr>
              <w:pStyle w:val="ListParagraph"/>
              <w:numPr>
                <w:ilvl w:val="1"/>
                <w:numId w:val="4"/>
              </w:numPr>
            </w:pPr>
            <w:r>
              <w:t>Lifestyle disruption</w:t>
            </w:r>
          </w:p>
        </w:tc>
        <w:tc>
          <w:tcPr>
            <w:tcW w:w="3003" w:type="dxa"/>
          </w:tcPr>
          <w:p w14:paraId="769A75A0" w14:textId="499F67E3" w:rsidR="00774E86" w:rsidRDefault="00F356F6" w:rsidP="00DC14BD">
            <w:r>
              <w:t>Effect of lockdown of diet and exercise</w:t>
            </w:r>
          </w:p>
        </w:tc>
        <w:tc>
          <w:tcPr>
            <w:tcW w:w="3004" w:type="dxa"/>
          </w:tcPr>
          <w:p w14:paraId="1E9F6DFE" w14:textId="1B6250B8" w:rsidR="00774E86" w:rsidRDefault="00F356F6" w:rsidP="00DC14BD">
            <w:r>
              <w:t>Reduced opportunities to exercise; increased snacking; changes to shopping behaviour</w:t>
            </w:r>
          </w:p>
        </w:tc>
      </w:tr>
      <w:tr w:rsidR="00774E86" w14:paraId="2712193D" w14:textId="77777777" w:rsidTr="00571850">
        <w:tc>
          <w:tcPr>
            <w:tcW w:w="3003" w:type="dxa"/>
          </w:tcPr>
          <w:p w14:paraId="2C3123CB" w14:textId="65FD33D0" w:rsidR="00774E86" w:rsidRDefault="00774E86" w:rsidP="00774E86">
            <w:pPr>
              <w:pStyle w:val="ListParagraph"/>
              <w:numPr>
                <w:ilvl w:val="1"/>
                <w:numId w:val="4"/>
              </w:numPr>
            </w:pPr>
            <w:r>
              <w:t>Couple relationships</w:t>
            </w:r>
          </w:p>
        </w:tc>
        <w:tc>
          <w:tcPr>
            <w:tcW w:w="3003" w:type="dxa"/>
          </w:tcPr>
          <w:p w14:paraId="7436FADC" w14:textId="670D63D1" w:rsidR="00774E86" w:rsidRDefault="00F356F6" w:rsidP="00DC14BD">
            <w:r>
              <w:t>Effect of lockdown on couple’s relationship</w:t>
            </w:r>
          </w:p>
        </w:tc>
        <w:tc>
          <w:tcPr>
            <w:tcW w:w="3004" w:type="dxa"/>
          </w:tcPr>
          <w:p w14:paraId="7C42BB23" w14:textId="4DBE40CB" w:rsidR="00774E86" w:rsidRDefault="00F356F6" w:rsidP="00DC14BD">
            <w:r>
              <w:t>Benefits and downsides of partners working from home; conflict over hygiene</w:t>
            </w:r>
          </w:p>
        </w:tc>
      </w:tr>
      <w:tr w:rsidR="00774E86" w14:paraId="7ABF767C" w14:textId="77777777" w:rsidTr="00571850">
        <w:tc>
          <w:tcPr>
            <w:tcW w:w="3003" w:type="dxa"/>
          </w:tcPr>
          <w:p w14:paraId="38E2BC28" w14:textId="288973CD" w:rsidR="00774E86" w:rsidRDefault="00774E86" w:rsidP="00774E86">
            <w:pPr>
              <w:pStyle w:val="ListParagraph"/>
              <w:numPr>
                <w:ilvl w:val="1"/>
                <w:numId w:val="4"/>
              </w:numPr>
            </w:pPr>
            <w:r>
              <w:t>Impact on baby</w:t>
            </w:r>
          </w:p>
        </w:tc>
        <w:tc>
          <w:tcPr>
            <w:tcW w:w="3003" w:type="dxa"/>
          </w:tcPr>
          <w:p w14:paraId="6D591EF9" w14:textId="6CE78153" w:rsidR="00774E86" w:rsidRDefault="00F356F6" w:rsidP="00DC14BD">
            <w:r>
              <w:t>Effect of lockdown on baby</w:t>
            </w:r>
          </w:p>
        </w:tc>
        <w:tc>
          <w:tcPr>
            <w:tcW w:w="3004" w:type="dxa"/>
          </w:tcPr>
          <w:p w14:paraId="0F062B80" w14:textId="5CBAF406" w:rsidR="00774E86" w:rsidRDefault="00F356F6" w:rsidP="00DC14BD">
            <w:r>
              <w:t xml:space="preserve">Fewer opportunities for socialisation; disrupted/better routines </w:t>
            </w:r>
          </w:p>
        </w:tc>
      </w:tr>
      <w:tr w:rsidR="0001569C" w14:paraId="6EE5E6E0" w14:textId="77777777" w:rsidTr="00571850">
        <w:tc>
          <w:tcPr>
            <w:tcW w:w="3003" w:type="dxa"/>
          </w:tcPr>
          <w:p w14:paraId="2980DD57" w14:textId="520FA45F" w:rsidR="0001569C" w:rsidRPr="00F356F6" w:rsidRDefault="0001569C" w:rsidP="0001569C">
            <w:pPr>
              <w:pStyle w:val="ListParagraph"/>
              <w:numPr>
                <w:ilvl w:val="0"/>
                <w:numId w:val="4"/>
              </w:numPr>
              <w:rPr>
                <w:b/>
                <w:bCs/>
              </w:rPr>
            </w:pPr>
            <w:r w:rsidRPr="00F356F6">
              <w:rPr>
                <w:b/>
                <w:bCs/>
              </w:rPr>
              <w:t>Baby Buddy</w:t>
            </w:r>
          </w:p>
        </w:tc>
        <w:tc>
          <w:tcPr>
            <w:tcW w:w="3003" w:type="dxa"/>
          </w:tcPr>
          <w:p w14:paraId="4FB82540" w14:textId="77201461" w:rsidR="0001569C" w:rsidRDefault="00774E86" w:rsidP="00DC14BD">
            <w:r>
              <w:t>All comments relating to Baby Buddy</w:t>
            </w:r>
          </w:p>
        </w:tc>
        <w:tc>
          <w:tcPr>
            <w:tcW w:w="3004" w:type="dxa"/>
          </w:tcPr>
          <w:p w14:paraId="6679EF80" w14:textId="4ACD96A8" w:rsidR="0001569C" w:rsidRDefault="00774E86" w:rsidP="00DC14BD">
            <w:r>
              <w:t>See below</w:t>
            </w:r>
          </w:p>
        </w:tc>
      </w:tr>
      <w:tr w:rsidR="00571850" w14:paraId="67C9DF57" w14:textId="77777777" w:rsidTr="00571850">
        <w:tc>
          <w:tcPr>
            <w:tcW w:w="3003" w:type="dxa"/>
          </w:tcPr>
          <w:p w14:paraId="6A6B0619" w14:textId="677575C3" w:rsidR="00571850" w:rsidRDefault="00571850" w:rsidP="0001569C">
            <w:pPr>
              <w:pStyle w:val="ListParagraph"/>
              <w:numPr>
                <w:ilvl w:val="1"/>
                <w:numId w:val="4"/>
              </w:numPr>
            </w:pPr>
            <w:r>
              <w:t>Baby Buddy usage</w:t>
            </w:r>
          </w:p>
        </w:tc>
        <w:tc>
          <w:tcPr>
            <w:tcW w:w="3003" w:type="dxa"/>
          </w:tcPr>
          <w:p w14:paraId="26D5EE30" w14:textId="15B670C9" w:rsidR="00571850" w:rsidRDefault="00985725" w:rsidP="00DC14BD">
            <w:r>
              <w:t xml:space="preserve">Current usage and how this might be different from </w:t>
            </w:r>
            <w:r w:rsidR="00147B26">
              <w:t>non-COVID-19</w:t>
            </w:r>
            <w:r>
              <w:t xml:space="preserve"> times</w:t>
            </w:r>
          </w:p>
        </w:tc>
        <w:tc>
          <w:tcPr>
            <w:tcW w:w="3004" w:type="dxa"/>
          </w:tcPr>
          <w:p w14:paraId="781F6746" w14:textId="24B74702" w:rsidR="00571850" w:rsidRDefault="002C17F6" w:rsidP="00DC14BD">
            <w:r>
              <w:t>Turning to online resources as face-to-face become scarce</w:t>
            </w:r>
          </w:p>
        </w:tc>
      </w:tr>
      <w:tr w:rsidR="00571850" w14:paraId="0ECA1E55" w14:textId="77777777" w:rsidTr="00571850">
        <w:tc>
          <w:tcPr>
            <w:tcW w:w="3003" w:type="dxa"/>
          </w:tcPr>
          <w:p w14:paraId="7B686766" w14:textId="4C0E2DE7" w:rsidR="00571850" w:rsidRDefault="00571850" w:rsidP="0001569C">
            <w:pPr>
              <w:pStyle w:val="ListParagraph"/>
              <w:numPr>
                <w:ilvl w:val="1"/>
                <w:numId w:val="4"/>
              </w:numPr>
            </w:pPr>
            <w:r>
              <w:t>Baby Buddy strengths and weaknesses</w:t>
            </w:r>
          </w:p>
        </w:tc>
        <w:tc>
          <w:tcPr>
            <w:tcW w:w="3003" w:type="dxa"/>
          </w:tcPr>
          <w:p w14:paraId="6F53B9F3" w14:textId="60347FCF" w:rsidR="00571850" w:rsidRDefault="00985725" w:rsidP="00DC14BD">
            <w:r>
              <w:t>How Baby Buddy is helping/not helping during COVID</w:t>
            </w:r>
            <w:r w:rsidR="009A7394">
              <w:t>-</w:t>
            </w:r>
            <w:r>
              <w:t>19 times</w:t>
            </w:r>
          </w:p>
        </w:tc>
        <w:tc>
          <w:tcPr>
            <w:tcW w:w="3004" w:type="dxa"/>
          </w:tcPr>
          <w:p w14:paraId="7A118FE4" w14:textId="5576C108" w:rsidR="00571850" w:rsidRDefault="002C17F6" w:rsidP="00DC14BD">
            <w:r>
              <w:t>Inappropriate advice</w:t>
            </w:r>
            <w:r w:rsidR="00FA116D">
              <w:t xml:space="preserve"> in current climate; relevant bite size information</w:t>
            </w:r>
          </w:p>
        </w:tc>
      </w:tr>
      <w:tr w:rsidR="00571850" w14:paraId="74E4EA3C" w14:textId="77777777" w:rsidTr="00571850">
        <w:tc>
          <w:tcPr>
            <w:tcW w:w="3003" w:type="dxa"/>
          </w:tcPr>
          <w:p w14:paraId="4328D825" w14:textId="5ADB1950" w:rsidR="00571850" w:rsidRDefault="00571850" w:rsidP="0001569C">
            <w:pPr>
              <w:pStyle w:val="ListParagraph"/>
              <w:numPr>
                <w:ilvl w:val="1"/>
                <w:numId w:val="4"/>
              </w:numPr>
            </w:pPr>
            <w:r>
              <w:t>New ideas for Baby Buddy</w:t>
            </w:r>
          </w:p>
        </w:tc>
        <w:tc>
          <w:tcPr>
            <w:tcW w:w="3003" w:type="dxa"/>
          </w:tcPr>
          <w:p w14:paraId="10F8E441" w14:textId="0B51F171" w:rsidR="00571850" w:rsidRDefault="00985725" w:rsidP="00DC14BD">
            <w:r>
              <w:t>How Baby Buddy could be improved, generally and specifically for COVID</w:t>
            </w:r>
            <w:r w:rsidR="009A7394">
              <w:t>-</w:t>
            </w:r>
            <w:r>
              <w:t>19 times</w:t>
            </w:r>
          </w:p>
        </w:tc>
        <w:tc>
          <w:tcPr>
            <w:tcW w:w="3004" w:type="dxa"/>
          </w:tcPr>
          <w:p w14:paraId="375938CD" w14:textId="4D01C0AF" w:rsidR="00571850" w:rsidRDefault="002C17F6" w:rsidP="00DC14BD">
            <w:r>
              <w:t xml:space="preserve">Peer group videos to normalise anxieties; </w:t>
            </w:r>
            <w:r w:rsidR="00FA116D">
              <w:t>ideas for baby stimulation; developmental milestone</w:t>
            </w:r>
          </w:p>
        </w:tc>
      </w:tr>
    </w:tbl>
    <w:p w14:paraId="58064FD6" w14:textId="546D31CE" w:rsidR="00DC14BD" w:rsidRDefault="00DC14BD" w:rsidP="00DC14BD"/>
    <w:sectPr w:rsidR="00DC14BD" w:rsidSect="002133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75DC9"/>
    <w:multiLevelType w:val="hybridMultilevel"/>
    <w:tmpl w:val="58FC3836"/>
    <w:lvl w:ilvl="0" w:tplc="ACBAF26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323BDB"/>
    <w:multiLevelType w:val="hybridMultilevel"/>
    <w:tmpl w:val="E6CA9A7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9465DD6"/>
    <w:multiLevelType w:val="hybridMultilevel"/>
    <w:tmpl w:val="A85EC36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F4D2DA7"/>
    <w:multiLevelType w:val="hybridMultilevel"/>
    <w:tmpl w:val="9528B23C"/>
    <w:lvl w:ilvl="0" w:tplc="5D74B306">
      <w:start w:val="2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713C5411"/>
    <w:multiLevelType w:val="hybridMultilevel"/>
    <w:tmpl w:val="9D88DCE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905"/>
    <w:rsid w:val="00010073"/>
    <w:rsid w:val="0001569C"/>
    <w:rsid w:val="000B4C31"/>
    <w:rsid w:val="000C0FC4"/>
    <w:rsid w:val="00147B26"/>
    <w:rsid w:val="00150CC3"/>
    <w:rsid w:val="002133AA"/>
    <w:rsid w:val="00215C14"/>
    <w:rsid w:val="002C17F6"/>
    <w:rsid w:val="00371B7B"/>
    <w:rsid w:val="00403A3A"/>
    <w:rsid w:val="00571850"/>
    <w:rsid w:val="00623D40"/>
    <w:rsid w:val="00770F33"/>
    <w:rsid w:val="00774E86"/>
    <w:rsid w:val="007C553E"/>
    <w:rsid w:val="00812A6E"/>
    <w:rsid w:val="00914CFC"/>
    <w:rsid w:val="00985725"/>
    <w:rsid w:val="009974E1"/>
    <w:rsid w:val="009A7394"/>
    <w:rsid w:val="00A4332A"/>
    <w:rsid w:val="00A90CD6"/>
    <w:rsid w:val="00AB64B0"/>
    <w:rsid w:val="00B65A53"/>
    <w:rsid w:val="00C4103B"/>
    <w:rsid w:val="00C9393A"/>
    <w:rsid w:val="00DC14BD"/>
    <w:rsid w:val="00E57131"/>
    <w:rsid w:val="00F32905"/>
    <w:rsid w:val="00F356F6"/>
    <w:rsid w:val="00F600C1"/>
    <w:rsid w:val="00FA1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2CC7E"/>
  <w15:chartTrackingRefBased/>
  <w15:docId w15:val="{C2DC9D6D-C7CE-3A48-B4A3-2376EA48D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3290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9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3290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F3290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C14B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C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C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42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es, Alexandra</dc:creator>
  <cp:keywords/>
  <dc:description/>
  <cp:lastModifiedBy>Monisha Swaminathan</cp:lastModifiedBy>
  <cp:revision>8</cp:revision>
  <dcterms:created xsi:type="dcterms:W3CDTF">2020-10-03T15:32:00Z</dcterms:created>
  <dcterms:modified xsi:type="dcterms:W3CDTF">2020-12-07T16:16:00Z</dcterms:modified>
</cp:coreProperties>
</file>